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497" w:rsidRPr="00295885" w:rsidRDefault="00477497" w:rsidP="00477497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 S8B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Performance of local biomarkers in predicting technique failure over the next 90 days against all other episodes of peritonitis.</w:t>
      </w:r>
      <w:proofErr w:type="gramEnd"/>
    </w:p>
    <w:p w:rsidR="00477497" w:rsidRPr="00295885" w:rsidRDefault="00477497" w:rsidP="00477497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477497" w:rsidRPr="00295885" w:rsidRDefault="00477497" w:rsidP="00477497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Style w:val="TableGrid"/>
        <w:tblW w:w="889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685"/>
        <w:gridCol w:w="1701"/>
        <w:gridCol w:w="1134"/>
        <w:gridCol w:w="1064"/>
        <w:gridCol w:w="71"/>
      </w:tblGrid>
      <w:tr w:rsidR="00477497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477497" w:rsidRPr="00295885" w:rsidRDefault="00477497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477497" w:rsidRPr="00295885" w:rsidRDefault="00477497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omarker(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77497" w:rsidRPr="00295885" w:rsidRDefault="00477497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77497" w:rsidRPr="00295885" w:rsidRDefault="00477497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:rsidR="00477497" w:rsidRPr="00295885" w:rsidRDefault="00477497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L-6R, HNE substrate, SPD, TGF-β, H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4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3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cell count, 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lprotectin</w:t>
            </w:r>
            <w:proofErr w:type="spellEnd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MMP-8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     TNF-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7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5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GF-β, HNE, HNE substrate, IL-15, cell 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0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9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CL13, MMP-8, sIL-6R, 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3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lprotectin</w:t>
            </w:r>
            <w:proofErr w:type="spellEnd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MMP-8, sIL-6R, CD4:CD8, TGF-β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1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0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IL-15, CCL13, CCL22, 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ymography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3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6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477497" w:rsidRPr="00295885" w:rsidRDefault="00477497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lprotectin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ut-off: 70.1 ng/ml</w:t>
            </w:r>
          </w:p>
        </w:tc>
        <w:tc>
          <w:tcPr>
            <w:tcW w:w="1701" w:type="dxa"/>
            <w:vAlign w:val="center"/>
          </w:tcPr>
          <w:p w:rsidR="00477497" w:rsidRPr="00295885" w:rsidRDefault="00477497" w:rsidP="002B223A">
            <w:pPr>
              <w:spacing w:before="12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2–0.69)</w:t>
            </w:r>
          </w:p>
        </w:tc>
        <w:tc>
          <w:tcPr>
            <w:tcW w:w="1134" w:type="dxa"/>
            <w:vAlign w:val="center"/>
          </w:tcPr>
          <w:p w:rsidR="00477497" w:rsidRPr="00295885" w:rsidRDefault="00477497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064" w:type="dxa"/>
            <w:vAlign w:val="center"/>
          </w:tcPr>
          <w:p w:rsidR="00477497" w:rsidRPr="00295885" w:rsidRDefault="00477497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MP-8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20.4 ng/ml</w:t>
            </w:r>
          </w:p>
        </w:tc>
        <w:tc>
          <w:tcPr>
            <w:tcW w:w="1701" w:type="dxa"/>
            <w:vAlign w:val="center"/>
          </w:tcPr>
          <w:p w:rsidR="00477497" w:rsidRPr="00295885" w:rsidRDefault="00477497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8–0.74)</w:t>
            </w:r>
          </w:p>
        </w:tc>
        <w:tc>
          <w:tcPr>
            <w:tcW w:w="1134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064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L-6R,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ut-off: 1143.1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477497" w:rsidRPr="00295885" w:rsidRDefault="00477497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3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0–0.75)</w:t>
            </w:r>
          </w:p>
        </w:tc>
        <w:tc>
          <w:tcPr>
            <w:tcW w:w="1134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064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477497" w:rsidRPr="00295885" w:rsidRDefault="00477497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D4:CD8 ratio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1.84</w:t>
            </w:r>
          </w:p>
        </w:tc>
        <w:tc>
          <w:tcPr>
            <w:tcW w:w="1701" w:type="dxa"/>
            <w:vAlign w:val="center"/>
          </w:tcPr>
          <w:p w:rsidR="00477497" w:rsidRPr="00295885" w:rsidRDefault="00477497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9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6–0.73)</w:t>
            </w:r>
          </w:p>
        </w:tc>
        <w:tc>
          <w:tcPr>
            <w:tcW w:w="1134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064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</w:tr>
      <w:tr w:rsidR="00477497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477497" w:rsidRPr="00295885" w:rsidRDefault="00477497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GF-β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151.3 ng/ml</w:t>
            </w:r>
          </w:p>
        </w:tc>
        <w:tc>
          <w:tcPr>
            <w:tcW w:w="1701" w:type="dxa"/>
            <w:vAlign w:val="center"/>
          </w:tcPr>
          <w:p w:rsidR="00477497" w:rsidRPr="00295885" w:rsidRDefault="00477497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8–0.74)</w:t>
            </w:r>
          </w:p>
        </w:tc>
        <w:tc>
          <w:tcPr>
            <w:tcW w:w="1134" w:type="dxa"/>
            <w:vAlign w:val="center"/>
          </w:tcPr>
          <w:p w:rsidR="00477497" w:rsidRPr="00295885" w:rsidRDefault="00477497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064" w:type="dxa"/>
            <w:vAlign w:val="center"/>
          </w:tcPr>
          <w:p w:rsidR="00477497" w:rsidRPr="00295885" w:rsidRDefault="00477497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</w:tr>
    </w:tbl>
    <w:p w:rsidR="00477497" w:rsidRPr="00295885" w:rsidRDefault="00477497" w:rsidP="0047749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7497" w:rsidRPr="00295885" w:rsidRDefault="00477497" w:rsidP="0047749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187C8E" w:rsidRDefault="00477497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497"/>
    <w:rsid w:val="00477497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49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497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749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49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497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749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>Reed Elsevier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4:00Z</dcterms:created>
  <dcterms:modified xsi:type="dcterms:W3CDTF">2017-01-30T14:24:00Z</dcterms:modified>
</cp:coreProperties>
</file>